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 Median compound accessibility by income deprivation and urban/rural classif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977"/>
        <w:gridCol w:w="1575"/>
        <w:gridCol w:w="1577"/>
        <w:gridCol w:w="1577"/>
      </w:tblGrid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C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ivation Quintile</w:t>
            </w:r>
          </w:p>
        </w:tc>
        <w:tc>
          <w:tcPr>
            <w:tcW w:w="472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Median Compound Accessibility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minutes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minutes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most affluent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.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9.8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6.86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.6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7.2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6.52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middling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.4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9.7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9.91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.3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2.4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6.35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.3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4.4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7.18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mall tow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most affluent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6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5.8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2.06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.4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.83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middling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9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.10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.5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2.70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.9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8.47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most affluent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.9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3.43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7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.59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middling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4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.72</w:t>
            </w:r>
          </w:p>
        </w:tc>
      </w:tr>
      <w:tr>
        <w:trPr>
          <w:trHeight w:val="255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5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.26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1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.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6:08:00Z</dcterms:created>
  <dc:creator>nsf</dc:creator>
  <dc:description/>
  <cp:keywords/>
  <dc:language>en-US</dc:language>
  <cp:lastModifiedBy>nsf</cp:lastModifiedBy>
  <cp:lastPrinted>2012-11-21T17:56:00Z</cp:lastPrinted>
  <dcterms:modified xsi:type="dcterms:W3CDTF">2013-01-10T09:33:00Z</dcterms:modified>
  <cp:revision>3</cp:revision>
  <dc:subject/>
  <dc:title>all10_adj_comb</dc:title>
</cp:coreProperties>
</file>